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11D" w:rsidRDefault="0010511D" w:rsidP="0010511D">
      <w:pPr>
        <w:rPr>
          <w:szCs w:val="20"/>
        </w:rPr>
      </w:pPr>
      <w:proofErr w:type="gramStart"/>
      <w:r>
        <w:rPr>
          <w:rFonts w:ascii="Arial" w:hAnsi="Arial" w:cs="Arial"/>
          <w:sz w:val="24"/>
          <w:szCs w:val="24"/>
        </w:rPr>
        <w:t>S</w:t>
      </w:r>
      <w:r w:rsidR="00A90F85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Table</w:t>
      </w:r>
      <w:r w:rsidRPr="00FD7D9C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W w:w="8355" w:type="dxa"/>
        <w:tblInd w:w="5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1421"/>
        <w:gridCol w:w="1231"/>
        <w:gridCol w:w="1246"/>
        <w:gridCol w:w="1306"/>
        <w:gridCol w:w="1425"/>
        <w:gridCol w:w="260"/>
      </w:tblGrid>
      <w:tr w:rsidR="0010511D" w:rsidRPr="00CB2A6E" w:rsidTr="00CE0EB1">
        <w:trPr>
          <w:trHeight w:val="315"/>
        </w:trPr>
        <w:tc>
          <w:tcPr>
            <w:tcW w:w="8355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  <w:t>Project</w:t>
            </w:r>
            <w:r>
              <w:rPr>
                <w:rFonts w:eastAsia="Times New Roman"/>
                <w:b/>
                <w:bCs/>
                <w:szCs w:val="24"/>
                <w:bdr w:val="nil"/>
                <w:lang w:val="en-US" w:eastAsia="es-ES"/>
              </w:rPr>
              <w:t xml:space="preserve"> DOS</w:t>
            </w:r>
            <w:r w:rsidRPr="00CB2A6E"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  <w:t>MARES</w:t>
            </w: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  <w:t>Zon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  <w:t>Dat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  <w:t>Locali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</w:pPr>
            <w:r>
              <w:rPr>
                <w:rFonts w:eastAsia="Times New Roman"/>
                <w:b/>
                <w:bCs/>
                <w:szCs w:val="24"/>
                <w:bdr w:val="nil"/>
                <w:lang w:val="en-US" w:eastAsia="es-ES"/>
              </w:rPr>
              <w:t>Depth(m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  <w:t>Lat. 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  <w:t>Long. 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proofErr w:type="spellStart"/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Blanes</w:t>
            </w:r>
            <w:proofErr w:type="spellEnd"/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 xml:space="preserve"> Canyon (BC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1/03/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BC-5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47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3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BC-5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47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3/03/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BC-9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8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3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BC-9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83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3/03/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BC-12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2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3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BC-12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25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4/03/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BC-15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4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4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BC-15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8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4/03/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BC-17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7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4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BC-175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74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4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BC-20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97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30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4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BC-22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2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2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34'28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  <w:proofErr w:type="spellStart"/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>Blanes</w:t>
            </w:r>
            <w:proofErr w:type="spellEnd"/>
            <w:r w:rsidRPr="00CB2A6E"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  <w:t xml:space="preserve"> Open Slope (OS)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4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OS-225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2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2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0º54'20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12'19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5/03/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OS-2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9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03'05"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01'22"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5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OS-20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97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07'19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2º57'23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5/03/20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OS-17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7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0º54'20"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12'19"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5/03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OS-175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</w:t>
            </w:r>
            <w:r w:rsidR="0069680B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,</w:t>
            </w:r>
            <w:bookmarkStart w:id="0" w:name="_GoBack"/>
            <w:bookmarkEnd w:id="0"/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75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1º03'05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01'22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8355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  <w:t>Project INDEMARES</w:t>
            </w: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  <w:t>Zon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  <w:t>Dat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  <w:t>Localit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bdr w:val="nil"/>
                <w:lang w:val="en-US" w:eastAsia="es-ES"/>
              </w:rPr>
              <w:t>Depth</w:t>
            </w:r>
            <w:r w:rsidRPr="00CB2A6E"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  <w:t>(m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  <w:t>Lat. 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  <w:t>Long. 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eastAsia="es-ES"/>
              </w:rPr>
              <w:t xml:space="preserve">Serra de </w:t>
            </w:r>
            <w:proofErr w:type="spellStart"/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eastAsia="es-ES"/>
              </w:rPr>
              <w:t>Tramuntana</w:t>
            </w:r>
            <w:proofErr w:type="spellEnd"/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eastAsia="es-ES"/>
              </w:rPr>
              <w:t xml:space="preserve"> Slope (ST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29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ST-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37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0º00'33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08'11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29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ST-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7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0º00'24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07'99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29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ST-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54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0º00'42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07'87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Menorca Canal (MC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1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MC-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54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39º48'34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59'07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1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 xml:space="preserve">MC-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8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39º46'68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ª59'07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4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MC-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3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39º56'98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28'59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fr-FR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fr-FR" w:eastAsia="es-ES"/>
              </w:rPr>
              <w:t>Cap de Creus</w:t>
            </w:r>
          </w:p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fr-FR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fr-FR" w:eastAsia="es-ES"/>
              </w:rPr>
              <w:t>Canyon (CC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5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CC-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2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2º17'42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28'09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6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CC-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8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2º18'15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15'00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15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6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CC-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9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2º22'02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15'00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  <w:tr w:rsidR="0010511D" w:rsidRPr="00CB2A6E" w:rsidTr="00CE0EB1">
        <w:trPr>
          <w:trHeight w:val="330"/>
        </w:trPr>
        <w:tc>
          <w:tcPr>
            <w:tcW w:w="1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17/06/2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CC-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9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42º24'33"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  <w:r w:rsidRPr="00CB2A6E"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  <w:t>03º15'13"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511D" w:rsidRPr="00CB2A6E" w:rsidRDefault="0010511D" w:rsidP="00CE0EB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bdr w:val="nil"/>
                <w:lang w:val="en-US" w:eastAsia="es-ES"/>
              </w:rPr>
            </w:pPr>
          </w:p>
        </w:tc>
      </w:tr>
    </w:tbl>
    <w:p w:rsidR="0010511D" w:rsidRDefault="0010511D" w:rsidP="0010511D">
      <w:pPr>
        <w:rPr>
          <w:szCs w:val="20"/>
        </w:rPr>
      </w:pPr>
    </w:p>
    <w:sectPr w:rsidR="001051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385"/>
    <w:rsid w:val="00026C4C"/>
    <w:rsid w:val="00044845"/>
    <w:rsid w:val="00063FF0"/>
    <w:rsid w:val="000C21CF"/>
    <w:rsid w:val="0010511D"/>
    <w:rsid w:val="001F11CF"/>
    <w:rsid w:val="00265EEB"/>
    <w:rsid w:val="00272BEE"/>
    <w:rsid w:val="00320381"/>
    <w:rsid w:val="003C3F3D"/>
    <w:rsid w:val="00425113"/>
    <w:rsid w:val="00431A57"/>
    <w:rsid w:val="004A3480"/>
    <w:rsid w:val="00561187"/>
    <w:rsid w:val="005E15AB"/>
    <w:rsid w:val="00630857"/>
    <w:rsid w:val="0069680B"/>
    <w:rsid w:val="006D04B7"/>
    <w:rsid w:val="006D57D6"/>
    <w:rsid w:val="006F551C"/>
    <w:rsid w:val="007027E6"/>
    <w:rsid w:val="0075397C"/>
    <w:rsid w:val="007568F0"/>
    <w:rsid w:val="00771E3E"/>
    <w:rsid w:val="00791A0C"/>
    <w:rsid w:val="007D2629"/>
    <w:rsid w:val="007E6E9C"/>
    <w:rsid w:val="007F3F88"/>
    <w:rsid w:val="00806E98"/>
    <w:rsid w:val="0083691F"/>
    <w:rsid w:val="00872F42"/>
    <w:rsid w:val="00972BF9"/>
    <w:rsid w:val="009C3830"/>
    <w:rsid w:val="009C5A05"/>
    <w:rsid w:val="00A827AE"/>
    <w:rsid w:val="00A83C80"/>
    <w:rsid w:val="00A90F85"/>
    <w:rsid w:val="00A93BF3"/>
    <w:rsid w:val="00AC6B58"/>
    <w:rsid w:val="00AD5A4E"/>
    <w:rsid w:val="00AD6B00"/>
    <w:rsid w:val="00AE28E6"/>
    <w:rsid w:val="00B72E9E"/>
    <w:rsid w:val="00BB173E"/>
    <w:rsid w:val="00BF5208"/>
    <w:rsid w:val="00C81C98"/>
    <w:rsid w:val="00D26362"/>
    <w:rsid w:val="00D34BD4"/>
    <w:rsid w:val="00D54133"/>
    <w:rsid w:val="00D63829"/>
    <w:rsid w:val="00D92385"/>
    <w:rsid w:val="00DB2924"/>
    <w:rsid w:val="00DE478B"/>
    <w:rsid w:val="00E0436F"/>
    <w:rsid w:val="00EA5BD9"/>
    <w:rsid w:val="00ED5AEA"/>
    <w:rsid w:val="00F02E13"/>
    <w:rsid w:val="00F23EAB"/>
    <w:rsid w:val="00F524ED"/>
    <w:rsid w:val="00FD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92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2385"/>
    <w:rPr>
      <w:rFonts w:ascii="Tahoma" w:hAnsi="Tahoma" w:cs="Tahoma"/>
      <w:sz w:val="16"/>
      <w:szCs w:val="16"/>
    </w:rPr>
  </w:style>
  <w:style w:type="paragraph" w:customStyle="1" w:styleId="Corps">
    <w:name w:val="Corps"/>
    <w:rsid w:val="006D5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6D57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D57D6"/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D57D6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92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2385"/>
    <w:rPr>
      <w:rFonts w:ascii="Tahoma" w:hAnsi="Tahoma" w:cs="Tahoma"/>
      <w:sz w:val="16"/>
      <w:szCs w:val="16"/>
    </w:rPr>
  </w:style>
  <w:style w:type="paragraph" w:customStyle="1" w:styleId="Corps">
    <w:name w:val="Corps"/>
    <w:rsid w:val="006D5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6D57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D57D6"/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D57D6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0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Xavier</cp:lastModifiedBy>
  <cp:revision>4</cp:revision>
  <cp:lastPrinted>2015-05-27T20:26:00Z</cp:lastPrinted>
  <dcterms:created xsi:type="dcterms:W3CDTF">2015-05-27T20:27:00Z</dcterms:created>
  <dcterms:modified xsi:type="dcterms:W3CDTF">2015-05-29T15:52:00Z</dcterms:modified>
</cp:coreProperties>
</file>